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GB"/>
        </w:rPr>
        <w:t xml:space="preserve">Table S10: </w:t>
      </w:r>
      <w:r>
        <w:rPr>
          <w:rFonts w:cs="Arial" w:ascii="Arial" w:hAnsi="Arial"/>
          <w:b/>
          <w:i/>
          <w:lang w:val="en-GB"/>
        </w:rPr>
        <w:t>TLR4</w:t>
      </w:r>
      <w:r>
        <w:rPr>
          <w:rFonts w:cs="Arial" w:ascii="Arial" w:hAnsi="Arial"/>
          <w:b/>
          <w:lang w:val="en-GB"/>
        </w:rPr>
        <w:t xml:space="preserve"> SNPs and epithelial cells in induced sputum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60"/>
        <w:gridCol w:w="2400"/>
        <w:gridCol w:w="960"/>
        <w:gridCol w:w="2640"/>
        <w:gridCol w:w="840"/>
      </w:tblGrid>
      <w:tr>
        <w:trPr>
          <w:trHeight w:val="276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NP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(ln) epithelial cell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(ln) epithelial cell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en-GB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baseline B (95%CI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change E (95%CI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rs277015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 (-0.5 - 0.7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2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4 (-0.07- -0.00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3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6 (-1.9 - 0.6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0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9 (-0.19 - 0.0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273719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6 (-1.2 - 0.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8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2 (-0.02 - 0.0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37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 (-1.3 - 0.8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0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4 (-0.02 - 0.1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19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075993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6 (-1.3 - 0.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8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2 (-0.02 - 0.0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27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 (-1.7 - 1.7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4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4 (-0.05 - 0.13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37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92791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7 (-1.3 - 0.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022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 (0.01 - 0.08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3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3 (-1.4 - 0.8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 (-0.03 - 0.1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498679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 (-0.5 - 1.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9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5 (-0.11 - 0.0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07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1536889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 (-0.4 - 0.9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3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3 (-0.06 - 0.0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16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 (-1.1 - 2.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88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2 (-0.07 - 0.1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69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7856729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 (-1.2 - 0.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7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 (0.001 - 0.09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4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1. (-1.9 - 2.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22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 (-0.09 -0.1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rs7846989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 (-0.1 - 1.5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3 (-0.07 - 0.0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25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 (-1.5 - 4.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364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3 (-0.12 - 0.17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72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7037117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6 (-1.5 - 0.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3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3 (-0.03 - 0.09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27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 (-1.2 - 2.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5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1(-0.09 - 0.09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9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0983755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9 (-2.2 - 0.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6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2 (-0.10 - 0.0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65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1 (-1.8 - 3.9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56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4 (-0.11 - 0.18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64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237763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2 (-0.7 - 0.7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2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1 (-0.04 - 0.03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79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 (-0.1 - 1.8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59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3 (-0.02 - 0.08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27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1536857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 (-1.0 - 1.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5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 (-0.06 - 0.08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87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 (-1.0 - 1.7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79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5 (-0.11 - 0.0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19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1536869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 (-1.7 - 1.7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 (-0.08 - 0.09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91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91393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4 (-1.0 - 0.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28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2 (-0.06 - 0.0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19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 (-1.6 - 0.6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8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02 (-0.07 - 0.07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96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1536897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2 (-1.2 - 1.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66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3 (-0.04 - 0.09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40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075993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 (-0.7 - 0.6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4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2 (-0.04 - 0.04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90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 (-0.1 - 1.6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4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3 (-0.02 - 0.08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25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1536878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 (-1.2 - 0.5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6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4 (-0.02 - 0.08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17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7 (-2.4 - 0.9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9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3 (-0.12 - 0.17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737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Baseline analysis are adjusted for age, gender, pack-year, current smoking; Change analysis are adjusted for epithelial cells at baseline, age at baseline, gender, current smoking at baseline, treatment, the period when there is a change in treatment and its interaction with treatment and their interaction with time; a= heterozygotes vs. wild-type;b= homozygote variant vs. wild-type.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footerReference w:type="default" r:id="rId2"/>
      <w:type w:val="nextPage"/>
      <w:pgSz w:w="12240" w:h="15840"/>
      <w:pgMar w:left="2098" w:right="2098" w:gutter="0" w:header="0" w:top="1440" w:footer="709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96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nl-NL" w:eastAsia="ja-JP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e">
    <w:name w:val="Date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12:28:00Z</dcterms:created>
  <dc:creator>BudulacS</dc:creator>
  <dc:description/>
  <dc:language>en-US</dc:language>
  <cp:lastModifiedBy>Simona</cp:lastModifiedBy>
  <cp:lastPrinted>2011-05-27T17:51:00Z</cp:lastPrinted>
  <dcterms:modified xsi:type="dcterms:W3CDTF">2012-07-20T12:28:00Z</dcterms:modified>
  <cp:revision>2</cp:revision>
  <dc:subject/>
  <dc:title>July 3rd, 200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